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 xml:space="preserve">Table S5. </w:t>
      </w:r>
      <w:r>
        <w:rPr>
          <w:rFonts w:cs="Times New Roman" w:ascii="Times New Roman" w:hAnsi="Times New Roman"/>
          <w:b/>
        </w:rPr>
        <w:t>His-Klp6</w:t>
      </w:r>
      <w:r>
        <w:rPr>
          <w:rFonts w:cs="Times New Roman" w:ascii="Times New Roman" w:hAnsi="Times New Roman"/>
          <w:b/>
          <w:vertAlign w:val="subscript"/>
        </w:rPr>
        <w:t xml:space="preserve">FL </w:t>
      </w:r>
      <w:r>
        <w:rPr>
          <w:rFonts w:cs="Times New Roman" w:ascii="Times New Roman" w:hAnsi="Times New Roman"/>
          <w:b/>
        </w:rPr>
        <w:t xml:space="preserve">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fast end dynamic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121400" cy="54737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1400" cy="547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5"/>
                              <w:gridCol w:w="1417"/>
                              <w:gridCol w:w="1559"/>
                              <w:gridCol w:w="993"/>
                              <w:gridCol w:w="992"/>
                              <w:gridCol w:w="1134"/>
                              <w:gridCol w:w="1276"/>
                              <w:gridCol w:w="1134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Klp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bscript"/>
                                    </w:rPr>
                                    <w:t xml:space="preserve">F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 (nM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Growth (nm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Shrinkage (nm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Cat (m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Res (m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Growth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Shrinkage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Pause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6 ± 1.1 (1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4 ± 23 (1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32 (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.32 (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3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9 ± 0.6 (1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1 ± 23 (13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30 (1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53 (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.1 ± 0.8 (18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95 ± 18 (16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29 (1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.80 (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7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1134" w:firstLine="1134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pt;height:43.1pt;mso-wrap-distance-left:0pt;mso-wrap-distance-right:9pt;mso-wrap-distance-top:0pt;mso-wrap-distance-bottom:0pt;margin-top:0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6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5"/>
                        <w:gridCol w:w="1417"/>
                        <w:gridCol w:w="1559"/>
                        <w:gridCol w:w="993"/>
                        <w:gridCol w:w="992"/>
                        <w:gridCol w:w="1134"/>
                        <w:gridCol w:w="1276"/>
                        <w:gridCol w:w="1134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Klp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 xml:space="preserve">F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(nM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rowth (nm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Shrinkage (nm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Cat (m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Res (m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rowth (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Shrinkage (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Pause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6 ± 1.1 (1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84 ± 23 (13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32 (1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.32 (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3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9 ± 0.6 (16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1 ± 23 (13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30 (1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53 (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5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.1 ± 0.8 (18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95 ± 18 (16)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29 (1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0.80 (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7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left="-1134" w:firstLine="1134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.7</w:t>
                            </w:r>
                          </w:p>
                        </w:tc>
                      </w:tr>
                    </w:tbl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  <w:t>mean ± SEM (n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9:00Z</dcterms:created>
  <dc:creator>Douglas Drummond</dc:creator>
  <dc:description/>
  <cp:keywords/>
  <dc:language>en-US</dc:language>
  <cp:lastModifiedBy>Douglas Drummond</cp:lastModifiedBy>
  <dcterms:modified xsi:type="dcterms:W3CDTF">2012-01-20T18:01:00Z</dcterms:modified>
  <cp:revision>3</cp:revision>
  <dc:subject/>
  <dc:title/>
</cp:coreProperties>
</file>